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45E81" w14:textId="559C0704" w:rsidR="006706D3" w:rsidRDefault="000B2CBC" w:rsidP="006706D3">
      <w:pPr>
        <w:jc w:val="center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6706D3">
        <w:rPr>
          <w:rFonts w:ascii="Times New Roman" w:hAnsi="Times New Roman" w:cs="Times New Roman"/>
          <w:b/>
          <w:bCs/>
          <w:caps/>
          <w:sz w:val="24"/>
          <w:szCs w:val="24"/>
        </w:rPr>
        <w:t>Supplemental material</w:t>
      </w:r>
    </w:p>
    <w:p w14:paraId="1188201A" w14:textId="77777777" w:rsidR="006706D3" w:rsidRPr="006706D3" w:rsidRDefault="006706D3" w:rsidP="006706D3">
      <w:pPr>
        <w:jc w:val="center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0144146C" w14:textId="08853BB7" w:rsidR="006706D3" w:rsidRDefault="006706D3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2BD02F54" w14:textId="77777777" w:rsidR="006706D3" w:rsidRDefault="006706D3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F518F">
        <w:rPr>
          <w:rFonts w:ascii="Times New Roman" w:hAnsi="Times New Roman" w:cs="Times New Roman"/>
          <w:b/>
          <w:bCs/>
          <w:sz w:val="24"/>
          <w:szCs w:val="24"/>
        </w:rPr>
        <w:t>bridged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O classification for Silicosis (according to the </w:t>
      </w:r>
      <w:r w:rsidRPr="00E971FA">
        <w:rPr>
          <w:rFonts w:ascii="Times New Roman" w:hAnsi="Times New Roman" w:cs="Times New Roman"/>
          <w:b/>
          <w:bCs/>
          <w:sz w:val="24"/>
          <w:szCs w:val="24"/>
        </w:rPr>
        <w:t xml:space="preserve">International </w:t>
      </w:r>
      <w:proofErr w:type="spellStart"/>
      <w:r w:rsidRPr="00E971FA">
        <w:rPr>
          <w:rFonts w:ascii="Times New Roman" w:hAnsi="Times New Roman" w:cs="Times New Roman"/>
          <w:b/>
          <w:bCs/>
          <w:sz w:val="24"/>
          <w:szCs w:val="24"/>
        </w:rPr>
        <w:t>Labour</w:t>
      </w:r>
      <w:proofErr w:type="spellEnd"/>
      <w:r w:rsidRPr="00E971FA">
        <w:rPr>
          <w:rFonts w:ascii="Times New Roman" w:hAnsi="Times New Roman" w:cs="Times New Roman"/>
          <w:b/>
          <w:bCs/>
          <w:sz w:val="24"/>
          <w:szCs w:val="24"/>
        </w:rPr>
        <w:t xml:space="preserve"> Organ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E971FA">
        <w:rPr>
          <w:rFonts w:ascii="Times New Roman" w:hAnsi="Times New Roman" w:cs="Times New Roman"/>
          <w:b/>
          <w:bCs/>
          <w:sz w:val="24"/>
          <w:szCs w:val="24"/>
        </w:rPr>
        <w:t xml:space="preserve">Guidelines for the use of the ILO International Classification of Radiographs of </w:t>
      </w:r>
      <w:proofErr w:type="spellStart"/>
      <w:r w:rsidRPr="00E971FA">
        <w:rPr>
          <w:rFonts w:ascii="Times New Roman" w:hAnsi="Times New Roman" w:cs="Times New Roman"/>
          <w:b/>
          <w:bCs/>
          <w:sz w:val="24"/>
          <w:szCs w:val="24"/>
        </w:rPr>
        <w:t>Pneumoconioses</w:t>
      </w:r>
      <w:proofErr w:type="spellEnd"/>
      <w:r w:rsidRPr="00E971FA">
        <w:rPr>
          <w:rFonts w:ascii="Times New Roman" w:hAnsi="Times New Roman" w:cs="Times New Roman"/>
          <w:b/>
          <w:bCs/>
          <w:sz w:val="24"/>
          <w:szCs w:val="24"/>
        </w:rPr>
        <w:t>, revised edition 20112022, Genev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CB476EA" w14:textId="77777777" w:rsidR="006706D3" w:rsidRDefault="006706D3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677"/>
      </w:tblGrid>
      <w:tr w:rsidR="006706D3" w:rsidRPr="00F33092" w14:paraId="4686CDCF" w14:textId="77777777" w:rsidTr="00A57A4E">
        <w:tc>
          <w:tcPr>
            <w:tcW w:w="4673" w:type="dxa"/>
          </w:tcPr>
          <w:p w14:paraId="6242ECB3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Simple silicosis with </w:t>
            </w:r>
          </w:p>
          <w:p w14:paraId="3C7F70A9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opacities (p, q, r) ≤ 10 mm</w:t>
            </w:r>
          </w:p>
        </w:tc>
        <w:tc>
          <w:tcPr>
            <w:tcW w:w="4677" w:type="dxa"/>
          </w:tcPr>
          <w:p w14:paraId="0011D0E0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Complicated silicosis (progressive massive fibrosis) with opacities (A, B, C) &gt; 10mm</w:t>
            </w:r>
          </w:p>
        </w:tc>
      </w:tr>
      <w:tr w:rsidR="006706D3" w:rsidRPr="00F33092" w14:paraId="00CD6944" w14:textId="77777777" w:rsidTr="00A57A4E">
        <w:tc>
          <w:tcPr>
            <w:tcW w:w="4673" w:type="dxa"/>
          </w:tcPr>
          <w:p w14:paraId="3C924D07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p &lt; 1,5mm</w:t>
            </w:r>
          </w:p>
        </w:tc>
        <w:tc>
          <w:tcPr>
            <w:tcW w:w="4677" w:type="dxa"/>
          </w:tcPr>
          <w:p w14:paraId="53A1C9F4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A - one opacity with longest dimension &lt;50mm, or several large opacities with their sum of their longest dimension &lt;50mm</w:t>
            </w:r>
          </w:p>
        </w:tc>
      </w:tr>
      <w:tr w:rsidR="006706D3" w:rsidRPr="00F33092" w14:paraId="6DEB8BA2" w14:textId="77777777" w:rsidTr="00A57A4E">
        <w:tc>
          <w:tcPr>
            <w:tcW w:w="4673" w:type="dxa"/>
          </w:tcPr>
          <w:p w14:paraId="634BFE16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q 1,5-3mm</w:t>
            </w:r>
          </w:p>
        </w:tc>
        <w:tc>
          <w:tcPr>
            <w:tcW w:w="4677" w:type="dxa"/>
          </w:tcPr>
          <w:p w14:paraId="755F8E85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B - one large opacity with the longest dimension &gt; 50mm but &lt; the equivalent of the right upper zone, or several large opacities with their sum of their longest dimension &gt;50mm but &lt; the equivalent of the right upper zone</w:t>
            </w:r>
          </w:p>
        </w:tc>
      </w:tr>
      <w:tr w:rsidR="006706D3" w:rsidRPr="00F33092" w14:paraId="06CF311E" w14:textId="77777777" w:rsidTr="00A57A4E">
        <w:tc>
          <w:tcPr>
            <w:tcW w:w="4673" w:type="dxa"/>
          </w:tcPr>
          <w:p w14:paraId="0058C7DB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r 3-10mm</w:t>
            </w:r>
          </w:p>
        </w:tc>
        <w:tc>
          <w:tcPr>
            <w:tcW w:w="4677" w:type="dxa"/>
          </w:tcPr>
          <w:p w14:paraId="68F7D5BA" w14:textId="77777777" w:rsidR="006706D3" w:rsidRPr="006706D3" w:rsidRDefault="006706D3" w:rsidP="00A57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C - one large opacity &gt; the equivalent of the right upper zone, or several large opacities when combined &gt; the equivalent of the right upper zone </w:t>
            </w:r>
          </w:p>
        </w:tc>
      </w:tr>
    </w:tbl>
    <w:p w14:paraId="65423006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4B3C8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74931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ED75A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854A82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EE6D0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CCC80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95AFD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B04D8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7910F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5E88E8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A627E" w14:textId="77777777" w:rsidR="006706D3" w:rsidRDefault="006706D3" w:rsidP="00B744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909E5" w14:textId="77777777" w:rsidR="00143D12" w:rsidRDefault="00143D12" w:rsidP="00143D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8CA53" w14:textId="2A7F8975" w:rsidR="00F33092" w:rsidRDefault="00F33092" w:rsidP="00143D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706D3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3FD1DEA" w14:textId="77777777" w:rsidR="00F33092" w:rsidRDefault="00F33092" w:rsidP="00143D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76EA8" w14:textId="51869B35" w:rsidR="00B7443A" w:rsidRDefault="00B7443A" w:rsidP="00143D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61B8">
        <w:rPr>
          <w:rFonts w:ascii="Times New Roman" w:hAnsi="Times New Roman" w:cs="Times New Roman"/>
          <w:b/>
          <w:bCs/>
          <w:sz w:val="24"/>
          <w:szCs w:val="24"/>
        </w:rPr>
        <w:t xml:space="preserve">Occupational and medic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istory </w:t>
      </w:r>
      <w:r w:rsidRPr="003961B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60A021E3" w14:textId="77777777" w:rsidR="00694CF0" w:rsidRPr="003961B8" w:rsidRDefault="00694CF0" w:rsidP="00694C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61B8" w:rsidRPr="00F33092" w14:paraId="73CFE65F" w14:textId="77777777" w:rsidTr="00694CF0">
        <w:tc>
          <w:tcPr>
            <w:tcW w:w="4675" w:type="dxa"/>
          </w:tcPr>
          <w:p w14:paraId="657A8C6F" w14:textId="7C4AACFF" w:rsidR="00694CF0" w:rsidRPr="006706D3" w:rsidRDefault="00694CF0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Name:</w:t>
            </w:r>
          </w:p>
        </w:tc>
        <w:tc>
          <w:tcPr>
            <w:tcW w:w="4675" w:type="dxa"/>
          </w:tcPr>
          <w:p w14:paraId="296A7324" w14:textId="77777777" w:rsidR="00694CF0" w:rsidRPr="006706D3" w:rsidRDefault="00694CF0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1B8" w:rsidRPr="00F33092" w14:paraId="1610EBB3" w14:textId="77777777" w:rsidTr="00694CF0">
        <w:tc>
          <w:tcPr>
            <w:tcW w:w="4675" w:type="dxa"/>
          </w:tcPr>
          <w:p w14:paraId="09C5B07E" w14:textId="040F5814" w:rsidR="00694CF0" w:rsidRPr="006706D3" w:rsidRDefault="00694CF0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ate of birth:</w:t>
            </w:r>
          </w:p>
        </w:tc>
        <w:tc>
          <w:tcPr>
            <w:tcW w:w="4675" w:type="dxa"/>
          </w:tcPr>
          <w:p w14:paraId="00108D7F" w14:textId="77777777" w:rsidR="00694CF0" w:rsidRPr="006706D3" w:rsidRDefault="00694CF0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1B8" w:rsidRPr="00F33092" w14:paraId="769642F2" w14:textId="77777777" w:rsidTr="00694CF0">
        <w:tc>
          <w:tcPr>
            <w:tcW w:w="4675" w:type="dxa"/>
          </w:tcPr>
          <w:p w14:paraId="222EEC1A" w14:textId="5A24EF05" w:rsidR="00694CF0" w:rsidRPr="006706D3" w:rsidRDefault="00694CF0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</w:p>
        </w:tc>
        <w:tc>
          <w:tcPr>
            <w:tcW w:w="4675" w:type="dxa"/>
          </w:tcPr>
          <w:p w14:paraId="7D2459CF" w14:textId="1F2D1A09" w:rsidR="00694CF0" w:rsidRPr="006706D3" w:rsidRDefault="003961B8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</w:tr>
      <w:tr w:rsidR="003961B8" w:rsidRPr="00F33092" w14:paraId="48E41BDF" w14:textId="77777777" w:rsidTr="00694CF0">
        <w:tc>
          <w:tcPr>
            <w:tcW w:w="4675" w:type="dxa"/>
          </w:tcPr>
          <w:p w14:paraId="7D933BB7" w14:textId="6B753FBC" w:rsidR="00694CF0" w:rsidRPr="006706D3" w:rsidRDefault="00694CF0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live next to or near an industrial plant?</w:t>
            </w:r>
          </w:p>
        </w:tc>
        <w:tc>
          <w:tcPr>
            <w:tcW w:w="4675" w:type="dxa"/>
          </w:tcPr>
          <w:p w14:paraId="1466DAC9" w14:textId="49C99FEC" w:rsidR="00694CF0" w:rsidRPr="006706D3" w:rsidRDefault="003961B8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13D3496C" w14:textId="77777777" w:rsidTr="00694CF0">
        <w:tc>
          <w:tcPr>
            <w:tcW w:w="4675" w:type="dxa"/>
          </w:tcPr>
          <w:p w14:paraId="6C53FA4F" w14:textId="77777777" w:rsidR="00694CF0" w:rsidRPr="006706D3" w:rsidRDefault="00694CF0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have a hobby or craft?</w:t>
            </w:r>
          </w:p>
          <w:p w14:paraId="720E2575" w14:textId="4AA822DE" w:rsidR="003961B8" w:rsidRPr="006706D3" w:rsidRDefault="003961B8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yes, name them:</w:t>
            </w:r>
          </w:p>
        </w:tc>
        <w:tc>
          <w:tcPr>
            <w:tcW w:w="4675" w:type="dxa"/>
          </w:tcPr>
          <w:p w14:paraId="23BFE57A" w14:textId="73E28348" w:rsidR="00694CF0" w:rsidRPr="006706D3" w:rsidRDefault="003961B8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1BDCBE91" w14:textId="77777777" w:rsidTr="00694CF0">
        <w:tc>
          <w:tcPr>
            <w:tcW w:w="4675" w:type="dxa"/>
          </w:tcPr>
          <w:p w14:paraId="0C9AD977" w14:textId="727C02E3" w:rsidR="00D20226" w:rsidRPr="006706D3" w:rsidRDefault="00D20226" w:rsidP="00D202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r w:rsidR="00EC1A6C" w:rsidRPr="006706D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75" w:type="dxa"/>
          </w:tcPr>
          <w:p w14:paraId="2B955B4F" w14:textId="2A39E48D" w:rsidR="00D20226" w:rsidRPr="006706D3" w:rsidRDefault="003961B8" w:rsidP="0069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Current smoker/Former smoker/ Non-smoker</w:t>
            </w:r>
          </w:p>
        </w:tc>
      </w:tr>
      <w:tr w:rsidR="003961B8" w:rsidRPr="00F33092" w14:paraId="64DA598C" w14:textId="77777777" w:rsidTr="00694CF0">
        <w:tc>
          <w:tcPr>
            <w:tcW w:w="4675" w:type="dxa"/>
          </w:tcPr>
          <w:p w14:paraId="7F2B8246" w14:textId="75F2E962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Are you exposed to secondhand tobacco smoke?</w:t>
            </w:r>
          </w:p>
        </w:tc>
        <w:tc>
          <w:tcPr>
            <w:tcW w:w="4675" w:type="dxa"/>
          </w:tcPr>
          <w:p w14:paraId="4331B42F" w14:textId="17E22F64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028E1673" w14:textId="77777777" w:rsidTr="00694CF0">
        <w:tc>
          <w:tcPr>
            <w:tcW w:w="4675" w:type="dxa"/>
          </w:tcPr>
          <w:p w14:paraId="50E681BC" w14:textId="2FE154B9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Alcohol consumption:</w:t>
            </w:r>
          </w:p>
        </w:tc>
        <w:tc>
          <w:tcPr>
            <w:tcW w:w="4675" w:type="dxa"/>
          </w:tcPr>
          <w:p w14:paraId="360BECF4" w14:textId="5B40C87F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12A1D7D" w14:textId="77777777" w:rsidTr="00694CF0">
        <w:tc>
          <w:tcPr>
            <w:tcW w:w="4675" w:type="dxa"/>
          </w:tcPr>
          <w:p w14:paraId="1C51A82A" w14:textId="7A2AAB82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follow any diet?</w:t>
            </w:r>
          </w:p>
        </w:tc>
        <w:tc>
          <w:tcPr>
            <w:tcW w:w="4675" w:type="dxa"/>
          </w:tcPr>
          <w:p w14:paraId="03AD0F21" w14:textId="5F58A0AD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7D16C5A6" w14:textId="77777777" w:rsidTr="00694CF0">
        <w:tc>
          <w:tcPr>
            <w:tcW w:w="4675" w:type="dxa"/>
          </w:tcPr>
          <w:p w14:paraId="16BD8C3F" w14:textId="6D070187" w:rsidR="003961B8" w:rsidRPr="006706D3" w:rsidRDefault="003961B8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4675" w:type="dxa"/>
          </w:tcPr>
          <w:p w14:paraId="00BA107A" w14:textId="6913C908" w:rsidR="003961B8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961B8" w:rsidRPr="00F33092" w14:paraId="502D05C5" w14:textId="77777777" w:rsidTr="00694CF0">
        <w:tc>
          <w:tcPr>
            <w:tcW w:w="4675" w:type="dxa"/>
          </w:tcPr>
          <w:p w14:paraId="54AFF244" w14:textId="5BB05CF8" w:rsidR="003961B8" w:rsidRPr="006706D3" w:rsidRDefault="003961B8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4675" w:type="dxa"/>
          </w:tcPr>
          <w:p w14:paraId="7CEDF716" w14:textId="52AB35A8" w:rsidR="003961B8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961B8" w:rsidRPr="00F33092" w14:paraId="5F291767" w14:textId="77777777" w:rsidTr="00694CF0">
        <w:tc>
          <w:tcPr>
            <w:tcW w:w="4675" w:type="dxa"/>
          </w:tcPr>
          <w:p w14:paraId="61477EA2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have any medical conditions and diseases?</w:t>
            </w:r>
          </w:p>
          <w:p w14:paraId="3796EC9B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yes, name them:</w:t>
            </w:r>
          </w:p>
          <w:p w14:paraId="73604AFB" w14:textId="76BAB200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0296589" w14:textId="098BBC31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7CDD0CA" w14:textId="77777777" w:rsidTr="00694CF0">
        <w:tc>
          <w:tcPr>
            <w:tcW w:w="4675" w:type="dxa"/>
          </w:tcPr>
          <w:p w14:paraId="7E919A8D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have any symptoms?</w:t>
            </w:r>
          </w:p>
          <w:p w14:paraId="18CD0D65" w14:textId="0C857C85" w:rsidR="003961B8" w:rsidRPr="006706D3" w:rsidRDefault="003961B8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yes, describe them:</w:t>
            </w:r>
          </w:p>
        </w:tc>
        <w:tc>
          <w:tcPr>
            <w:tcW w:w="4675" w:type="dxa"/>
          </w:tcPr>
          <w:p w14:paraId="0D87A4E6" w14:textId="50BF5494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4FDCCEF6" w14:textId="77777777" w:rsidTr="00694CF0">
        <w:tc>
          <w:tcPr>
            <w:tcW w:w="4675" w:type="dxa"/>
          </w:tcPr>
          <w:p w14:paraId="71ACBC12" w14:textId="4EE1D12F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follow any treatment for a chronic condition?</w:t>
            </w:r>
          </w:p>
        </w:tc>
        <w:tc>
          <w:tcPr>
            <w:tcW w:w="4675" w:type="dxa"/>
          </w:tcPr>
          <w:p w14:paraId="0AB7FFCB" w14:textId="5ECC57FD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1C50290B" w14:textId="77777777" w:rsidTr="00694CF0">
        <w:tc>
          <w:tcPr>
            <w:tcW w:w="4675" w:type="dxa"/>
          </w:tcPr>
          <w:p w14:paraId="4224C6DA" w14:textId="514A1ACD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Have you ever been advised to change jobs or work assignments because of any health problems or injuries?</w:t>
            </w:r>
          </w:p>
          <w:p w14:paraId="2BB46E61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3FB5747" w14:textId="60586843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ECAE32C" w14:textId="77777777" w:rsidTr="00694CF0">
        <w:tc>
          <w:tcPr>
            <w:tcW w:w="4675" w:type="dxa"/>
          </w:tcPr>
          <w:p w14:paraId="4A435433" w14:textId="56F393EE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Have you been exposed to dust or fibers?</w:t>
            </w:r>
          </w:p>
        </w:tc>
        <w:tc>
          <w:tcPr>
            <w:tcW w:w="4675" w:type="dxa"/>
          </w:tcPr>
          <w:p w14:paraId="14021421" w14:textId="3AA4CD00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51AAD3E" w14:textId="77777777" w:rsidTr="00694CF0">
        <w:tc>
          <w:tcPr>
            <w:tcW w:w="4675" w:type="dxa"/>
          </w:tcPr>
          <w:p w14:paraId="60CF3191" w14:textId="64D33775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Have you been exposed to crystalline silica?</w:t>
            </w:r>
          </w:p>
        </w:tc>
        <w:tc>
          <w:tcPr>
            <w:tcW w:w="4675" w:type="dxa"/>
          </w:tcPr>
          <w:p w14:paraId="07AD797F" w14:textId="5F5939BD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575E5E32" w14:textId="77777777" w:rsidTr="00694CF0">
        <w:tc>
          <w:tcPr>
            <w:tcW w:w="4675" w:type="dxa"/>
          </w:tcPr>
          <w:p w14:paraId="1924E86D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Have you been diagnosed with silicosis?</w:t>
            </w:r>
          </w:p>
          <w:p w14:paraId="74A77679" w14:textId="41226B05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yes, mention the year you were diagnosed:</w:t>
            </w:r>
          </w:p>
        </w:tc>
        <w:tc>
          <w:tcPr>
            <w:tcW w:w="4675" w:type="dxa"/>
          </w:tcPr>
          <w:p w14:paraId="5778FBBD" w14:textId="7D08DF19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329371E5" w14:textId="77777777" w:rsidTr="00694CF0">
        <w:tc>
          <w:tcPr>
            <w:tcW w:w="4675" w:type="dxa"/>
          </w:tcPr>
          <w:p w14:paraId="6EB08B40" w14:textId="05DB0D2A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know the names of the dusts or fibers you were exposed to?</w:t>
            </w:r>
          </w:p>
          <w:p w14:paraId="2A815C5B" w14:textId="21A4B849" w:rsidR="003961B8" w:rsidRPr="006706D3" w:rsidRDefault="003961B8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yes, name them:</w:t>
            </w:r>
          </w:p>
          <w:p w14:paraId="3879D6C4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3530F77E" w14:textId="5863C14F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599D5D5D" w14:textId="77777777" w:rsidTr="00694CF0">
        <w:tc>
          <w:tcPr>
            <w:tcW w:w="4675" w:type="dxa"/>
          </w:tcPr>
          <w:p w14:paraId="63EADC9D" w14:textId="572A980C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Are your work clothes laundered at home?</w:t>
            </w:r>
          </w:p>
        </w:tc>
        <w:tc>
          <w:tcPr>
            <w:tcW w:w="4675" w:type="dxa"/>
          </w:tcPr>
          <w:p w14:paraId="441E4DD9" w14:textId="473E9FBC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1AC4C21" w14:textId="77777777" w:rsidTr="00694CF0">
        <w:tc>
          <w:tcPr>
            <w:tcW w:w="4675" w:type="dxa"/>
          </w:tcPr>
          <w:p w14:paraId="502A215E" w14:textId="3EB385CB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shower at work?</w:t>
            </w:r>
          </w:p>
        </w:tc>
        <w:tc>
          <w:tcPr>
            <w:tcW w:w="4675" w:type="dxa"/>
          </w:tcPr>
          <w:p w14:paraId="7B4F0629" w14:textId="4882D99F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B077F89" w14:textId="77777777" w:rsidTr="00694CF0">
        <w:tc>
          <w:tcPr>
            <w:tcW w:w="4675" w:type="dxa"/>
          </w:tcPr>
          <w:p w14:paraId="1EE57558" w14:textId="17F286A6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Do you use protective equipment (gloves or </w:t>
            </w:r>
          </w:p>
          <w:p w14:paraId="63D363C5" w14:textId="35E6A754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respirator protectors)? </w:t>
            </w:r>
          </w:p>
          <w:p w14:paraId="72E51402" w14:textId="77777777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93D9845" w14:textId="5EE378EF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2DFCB027" w14:textId="77777777" w:rsidTr="00694CF0">
        <w:tc>
          <w:tcPr>
            <w:tcW w:w="4675" w:type="dxa"/>
          </w:tcPr>
          <w:p w14:paraId="5925F865" w14:textId="252F031E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you wear respirator protectors, how often do you change it (the mask) during a shift?</w:t>
            </w:r>
          </w:p>
        </w:tc>
        <w:tc>
          <w:tcPr>
            <w:tcW w:w="4675" w:type="dxa"/>
          </w:tcPr>
          <w:p w14:paraId="20B72B16" w14:textId="6A0FB48C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Once/Twice/ ≥ Thrice </w:t>
            </w:r>
          </w:p>
        </w:tc>
      </w:tr>
      <w:tr w:rsidR="003961B8" w:rsidRPr="00F33092" w14:paraId="429B2146" w14:textId="77777777" w:rsidTr="00694CF0">
        <w:tc>
          <w:tcPr>
            <w:tcW w:w="4675" w:type="dxa"/>
          </w:tcPr>
          <w:p w14:paraId="3286255E" w14:textId="043D8E2D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 know of any co-workers experiencing similar or unusual symptoms?</w:t>
            </w:r>
          </w:p>
        </w:tc>
        <w:tc>
          <w:tcPr>
            <w:tcW w:w="4675" w:type="dxa"/>
          </w:tcPr>
          <w:p w14:paraId="5F545DB0" w14:textId="27EAF2B3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63BFB3C9" w14:textId="77777777" w:rsidTr="00694CF0">
        <w:tc>
          <w:tcPr>
            <w:tcW w:w="4675" w:type="dxa"/>
          </w:tcPr>
          <w:p w14:paraId="098A1942" w14:textId="106DFE65" w:rsidR="00EC1A6C" w:rsidRPr="006706D3" w:rsidRDefault="00EC1A6C" w:rsidP="00EC1A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o your symptoms seem to be aggravated by a specific activity?</w:t>
            </w:r>
          </w:p>
        </w:tc>
        <w:tc>
          <w:tcPr>
            <w:tcW w:w="4675" w:type="dxa"/>
          </w:tcPr>
          <w:p w14:paraId="11F79FF2" w14:textId="7B6D9763" w:rsidR="00EC1A6C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02D7CE0B" w14:textId="77777777" w:rsidTr="00694CF0">
        <w:tc>
          <w:tcPr>
            <w:tcW w:w="4675" w:type="dxa"/>
          </w:tcPr>
          <w:p w14:paraId="78D8A9FE" w14:textId="77777777" w:rsidR="00EC1A6C" w:rsidRPr="006706D3" w:rsidRDefault="00EC1A6C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Occupational profile:</w:t>
            </w:r>
          </w:p>
          <w:p w14:paraId="7E7AA03D" w14:textId="77777777" w:rsidR="00EC1A6C" w:rsidRPr="006706D3" w:rsidRDefault="00EC1A6C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5BEA7" w14:textId="77777777" w:rsidR="00EC1A6C" w:rsidRPr="006706D3" w:rsidRDefault="00EC1A6C" w:rsidP="00EC1A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Job title</w:t>
            </w:r>
          </w:p>
          <w:p w14:paraId="0F8D1D08" w14:textId="77777777" w:rsidR="00EC1A6C" w:rsidRPr="006706D3" w:rsidRDefault="00EC1A6C" w:rsidP="00EC1A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Job industry</w:t>
            </w:r>
          </w:p>
          <w:p w14:paraId="58AD8B6D" w14:textId="77777777" w:rsidR="00EC1A6C" w:rsidRPr="006706D3" w:rsidRDefault="00EC1A6C" w:rsidP="00EC1A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ate job began</w:t>
            </w:r>
          </w:p>
          <w:p w14:paraId="038300D9" w14:textId="5D0824A2" w:rsidR="00EC1A6C" w:rsidRPr="006706D3" w:rsidRDefault="00EC1A6C" w:rsidP="00EC1A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 xml:space="preserve">Are you still working in this job? </w:t>
            </w:r>
          </w:p>
          <w:p w14:paraId="644AFCBF" w14:textId="1EBAF199" w:rsidR="00EC1A6C" w:rsidRPr="006706D3" w:rsidRDefault="00EC1A6C" w:rsidP="00EC1A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f no, date job ended?</w:t>
            </w:r>
          </w:p>
          <w:p w14:paraId="2FB5C118" w14:textId="6C786825" w:rsidR="00EC1A6C" w:rsidRPr="006706D3" w:rsidRDefault="00EC1A6C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6ABD7FAC" w14:textId="77777777" w:rsidR="00EC1A6C" w:rsidRPr="006706D3" w:rsidRDefault="00EC1A6C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1B8" w:rsidRPr="00F33092" w14:paraId="56B3C5A2" w14:textId="77777777" w:rsidTr="00694CF0">
        <w:tc>
          <w:tcPr>
            <w:tcW w:w="4675" w:type="dxa"/>
          </w:tcPr>
          <w:p w14:paraId="4DEA9E90" w14:textId="58CFE7BB" w:rsidR="003961B8" w:rsidRPr="006706D3" w:rsidRDefault="003961B8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Describe the technological process</w:t>
            </w:r>
          </w:p>
        </w:tc>
        <w:tc>
          <w:tcPr>
            <w:tcW w:w="4675" w:type="dxa"/>
          </w:tcPr>
          <w:p w14:paraId="3CD1C65E" w14:textId="77777777" w:rsidR="003961B8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1B8" w:rsidRPr="00F33092" w14:paraId="56B5155C" w14:textId="77777777" w:rsidTr="00694CF0">
        <w:tc>
          <w:tcPr>
            <w:tcW w:w="4675" w:type="dxa"/>
          </w:tcPr>
          <w:p w14:paraId="5AD15DD3" w14:textId="1D81EFF4" w:rsidR="003961B8" w:rsidRPr="006706D3" w:rsidRDefault="003961B8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Has the technological process improved over time?</w:t>
            </w:r>
          </w:p>
        </w:tc>
        <w:tc>
          <w:tcPr>
            <w:tcW w:w="4675" w:type="dxa"/>
          </w:tcPr>
          <w:p w14:paraId="2D093EA5" w14:textId="3655B36A" w:rsidR="003961B8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961B8" w:rsidRPr="00F33092" w14:paraId="587B64C5" w14:textId="77777777" w:rsidTr="00694CF0">
        <w:tc>
          <w:tcPr>
            <w:tcW w:w="4675" w:type="dxa"/>
          </w:tcPr>
          <w:p w14:paraId="5C4F8B30" w14:textId="66BED8C2" w:rsidR="003961B8" w:rsidRPr="006706D3" w:rsidRDefault="003961B8" w:rsidP="00EC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Is there efficient ventilation in your workplace?</w:t>
            </w:r>
          </w:p>
        </w:tc>
        <w:tc>
          <w:tcPr>
            <w:tcW w:w="4675" w:type="dxa"/>
          </w:tcPr>
          <w:p w14:paraId="729BA7A5" w14:textId="10D0CC7E" w:rsidR="003961B8" w:rsidRPr="006706D3" w:rsidRDefault="003961B8" w:rsidP="00EC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6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</w:tbl>
    <w:p w14:paraId="25079290" w14:textId="77777777" w:rsidR="00694CF0" w:rsidRPr="003961B8" w:rsidRDefault="00694CF0" w:rsidP="00694C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003BB" w14:textId="77777777" w:rsidR="00F33092" w:rsidRDefault="00F330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E45281" w14:textId="46350C9E" w:rsidR="006706D3" w:rsidRDefault="006706D3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67740423" w14:textId="7EB1ED93" w:rsidR="00BF2F45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2F45">
        <w:rPr>
          <w:rFonts w:ascii="Times New Roman" w:hAnsi="Times New Roman" w:cs="Times New Roman"/>
          <w:b/>
          <w:bCs/>
          <w:sz w:val="24"/>
          <w:szCs w:val="24"/>
        </w:rPr>
        <w:t>Correlations between KL-6 (Krebs von den Lungen-6), CRP (C-reactive protein), ERS (erythrocyte sedimentation rate), VC % predicted (vital capacity), and FVC % predicted (forced vital capacity) in CSs group</w:t>
      </w:r>
    </w:p>
    <w:p w14:paraId="669F066E" w14:textId="77777777" w:rsidR="00BF2F45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E7D65" w14:textId="77777777" w:rsidR="00BF2F45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8D9A4" w14:textId="02D9136E" w:rsidR="00E971FA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2F4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CB2379" wp14:editId="208C8D73">
            <wp:extent cx="5943600" cy="387477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7919F3C7-1708-C5A0-AB2C-345C13AFDB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7919F3C7-1708-C5A0-AB2C-345C13AFDB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4EC5A" w14:textId="77777777" w:rsidR="00BF2F45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C2A18" w14:textId="77777777" w:rsidR="00BF2F45" w:rsidRPr="003961B8" w:rsidRDefault="00BF2F45" w:rsidP="006706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F2F45" w:rsidRPr="003961B8" w:rsidSect="00BF2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F0"/>
    <w:rsid w:val="00014C12"/>
    <w:rsid w:val="000B2CBC"/>
    <w:rsid w:val="00143D12"/>
    <w:rsid w:val="00175346"/>
    <w:rsid w:val="002F518F"/>
    <w:rsid w:val="00312BA6"/>
    <w:rsid w:val="003961B8"/>
    <w:rsid w:val="00586043"/>
    <w:rsid w:val="005E17B0"/>
    <w:rsid w:val="0062625C"/>
    <w:rsid w:val="006706D3"/>
    <w:rsid w:val="00694CF0"/>
    <w:rsid w:val="007A7EC6"/>
    <w:rsid w:val="007C1847"/>
    <w:rsid w:val="009E4C38"/>
    <w:rsid w:val="00AF08C5"/>
    <w:rsid w:val="00B7443A"/>
    <w:rsid w:val="00BF2F45"/>
    <w:rsid w:val="00D20226"/>
    <w:rsid w:val="00D32876"/>
    <w:rsid w:val="00E40645"/>
    <w:rsid w:val="00E82409"/>
    <w:rsid w:val="00E971FA"/>
    <w:rsid w:val="00EC1A6C"/>
    <w:rsid w:val="00F33092"/>
    <w:rsid w:val="00FD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66DE"/>
  <w15:chartTrackingRefBased/>
  <w15:docId w15:val="{F767AEFE-E6D9-4D9B-BCED-C9A980A5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1A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1A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6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30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Smarandescu</dc:creator>
  <cp:keywords/>
  <dc:description/>
  <cp:lastModifiedBy>Raluca Smarandescu</cp:lastModifiedBy>
  <cp:revision>5</cp:revision>
  <dcterms:created xsi:type="dcterms:W3CDTF">2024-08-28T13:59:00Z</dcterms:created>
  <dcterms:modified xsi:type="dcterms:W3CDTF">2024-09-01T19:34:00Z</dcterms:modified>
</cp:coreProperties>
</file>